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710" w:leader="none"/>
        </w:tabs>
        <w:spacing w:lineRule="auto" w:line="480" w:before="0" w:after="0"/>
        <w:jc w:val="both"/>
        <w:rPr/>
      </w:pPr>
      <w:r>
        <w:rPr>
          <w:b/>
        </w:rPr>
        <w:t>Table S1. List of all strains (54) used in this study.</w:t>
      </w:r>
      <w:r>
        <w:rPr/>
        <w:t xml:space="preserve"> Representative strains also listed in Table 1 are printed in bold. Type material is indicated with 'T' (type strain) or 'NT' (neotype strain). </w:t>
      </w:r>
      <w:r>
        <w:rPr>
          <w:rFonts w:cs="AdvTimes;Times New Roman"/>
          <w:szCs w:val="20"/>
          <w:lang w:val="en-GB"/>
        </w:rPr>
        <w:t>CBS, C</w:t>
      </w:r>
      <w:r>
        <w:rPr>
          <w:color w:val="000000"/>
          <w:lang w:val="en-GB"/>
        </w:rPr>
        <w:t xml:space="preserve">entraalbureau voor Schimmelcultures Utrecht, The Netherlands; CNM-CM, </w:t>
      </w:r>
      <w:r>
        <w:rPr>
          <w:rFonts w:eastAsia="Times New Roman" w:cs="Times New Roman"/>
          <w:lang w:val="en-GB"/>
        </w:rPr>
        <w:t>Mould Collection of the Spanish National Center for Microbiology</w:t>
      </w:r>
      <w:r>
        <w:rPr>
          <w:color w:val="000000"/>
        </w:rPr>
        <w:t xml:space="preserve">, </w:t>
      </w:r>
      <w:r>
        <w:rPr/>
        <w:t xml:space="preserve">Instituto de Salud Carlos III, Spain; IBML, </w:t>
      </w:r>
      <w:r>
        <w:rPr>
          <w:color w:val="000000"/>
        </w:rPr>
        <w:t>Institute for Bacteriology and Mycology, Faculty of Veterinary Medicine at the University of Leipzig, Germany; FSU, Jena Microbial Resource Collection (formerly: Fungal Reference Centre of the Friedrich Schiller University Jena, Germany)</w:t>
      </w:r>
      <w:r>
        <w:rPr>
          <w:rFonts w:eastAsia="Times New Roman" w:cs="Times New Roman"/>
          <w:lang w:val="en-GB"/>
        </w:rPr>
        <w:t>.</w:t>
      </w:r>
    </w:p>
    <w:p>
      <w:pPr>
        <w:pStyle w:val="Normal"/>
        <w:rPr>
          <w:rFonts w:eastAsia="Times New Roman" w:cs="Times New Roman"/>
          <w:b/>
          <w:b/>
          <w:lang w:val="en-GB"/>
        </w:rPr>
      </w:pPr>
      <w:r>
        <w:rPr>
          <w:rFonts w:eastAsia="Times New Roman" w:cs="Times New Roman"/>
          <w:b/>
          <w:lang w:val="en-GB"/>
        </w:rPr>
      </w:r>
    </w:p>
    <w:tbl>
      <w:tblPr>
        <w:tblW w:w="15451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3"/>
        <w:gridCol w:w="1418"/>
        <w:gridCol w:w="3118"/>
        <w:gridCol w:w="3118"/>
        <w:gridCol w:w="2126"/>
        <w:gridCol w:w="1842"/>
        <w:gridCol w:w="1276"/>
      </w:tblGrid>
      <w:tr>
        <w:trPr>
          <w:trHeight w:val="630" w:hRule="atLeast"/>
        </w:trPr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Equivalent strain designation</w:t>
            </w:r>
            <w:bookmarkStart w:id="0" w:name="_GoBack"/>
            <w:bookmarkEnd w:id="0"/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Orig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ITS GenBank accession no.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NL GenBank accession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NS GenBank accession no.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ichtheimia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9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0.3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bovine fe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Y944895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FJ71942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AF113407 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corymbifera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968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429.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o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7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99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06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finger tissue, Norw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81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3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2058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07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bronchia, Fra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83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4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519.7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al, kurone development during the manufacture of soy sou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8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1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BML 4 – M 100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attle, g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3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1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BML 5 – M 1000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orse, g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3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0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18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BML 6 – D 1000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orse, g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3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34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ear swa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M1041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503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peritoneal drain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M1042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P. O. 623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3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. O. 82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3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2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. O. 612 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0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. O. 909 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5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2.4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80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mouldy sho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8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corymbife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158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8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indoor ai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8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7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0.5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74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B3051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2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270.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7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Y944897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FJ71944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8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271.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78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AY944897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619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As 3.480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o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U826361.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65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2212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2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99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103.3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frui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4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1.5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00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corn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5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15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stoo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8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 xml:space="preserve">L. ramos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de-DE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582.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ee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7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5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17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BML 1 – D 100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attle, g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7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30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wou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M1041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115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0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4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51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sputu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GQ34287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0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5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539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bronchioaspi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M1042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7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5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– CM 539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bronchoalveolar lav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M1042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6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. O. 905 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3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56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P. O. 909 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stork, lu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4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8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traw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ramo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8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biowa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56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 xml:space="preserve">L. ornata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291.6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bir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0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orn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958.6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orna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2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NM -CM 49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human, wou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GQ342952.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2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hyalosp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100.2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nu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3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hyalosp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102.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4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L. hyalosp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518.7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kurone development during the manufacture of soy sou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5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 xml:space="preserve">L. hyalospora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16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173.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fermented foo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36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hyalospo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100.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80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8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 xml:space="preserve">L. sphaerocystis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  <w:lang w:eastAsia="de-DE"/>
              </w:rPr>
              <w:t>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1007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420.7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21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sphaerocyst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647.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63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mo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89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6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L. sphaerocyst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648.7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106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o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GQ342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47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Dichotomocladium hesseltine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620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164.6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so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4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D. robus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62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440.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mo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5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D. robus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620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CBS 439.7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mo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6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eastAsia="de-DE"/>
              </w:rPr>
              <w:t>D. floridan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FSU 869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de-DE"/>
              </w:rPr>
              <w:t>IMI 34958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roden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2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D. eleg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620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CBS 714.7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environment, dung of mo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3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D. sphaerospor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869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MI 33870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9</w:t>
            </w:r>
          </w:p>
        </w:tc>
      </w:tr>
      <w:tr>
        <w:trPr>
          <w:trHeight w:val="397" w:hRule="atLeast"/>
        </w:trPr>
        <w:tc>
          <w:tcPr>
            <w:tcW w:w="25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D. sphaerospor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869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MI 23632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7</w:t>
            </w:r>
          </w:p>
        </w:tc>
      </w:tr>
      <w:tr>
        <w:trPr>
          <w:trHeight w:val="397" w:hRule="atLeast"/>
        </w:trPr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D. sphaerospor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SU 8698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IMI 236226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unknow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1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JQ775468</w:t>
            </w:r>
          </w:p>
        </w:tc>
      </w:tr>
    </w:tbl>
    <w:p>
      <w:pPr>
        <w:pStyle w:val="Normal"/>
        <w:spacing w:before="0" w:after="200"/>
        <w:rPr>
          <w:b/>
          <w:b/>
          <w:lang w:val="de-DE"/>
        </w:rPr>
      </w:pPr>
      <w:r>
        <w:rPr>
          <w:b/>
          <w:lang w:val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1:45:00Z</dcterms:created>
  <dc:creator>IJacobs</dc:creator>
  <dc:description/>
  <cp:keywords/>
  <dc:language>en-US</dc:language>
  <cp:lastModifiedBy>IJacobs</cp:lastModifiedBy>
  <dcterms:modified xsi:type="dcterms:W3CDTF">2012-06-26T09:41:00Z</dcterms:modified>
  <cp:revision>4</cp:revision>
  <dc:subject/>
  <dc:title/>
</cp:coreProperties>
</file>